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>--raw data--Neurobehavioral ch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anges of nematodes treated by black tea beverage</w:t>
      </w:r>
    </w:p>
    <w:tbl>
      <w:tblPr>
        <w:tblStyle w:val="2"/>
        <w:tblW w:w="8903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624"/>
        <w:gridCol w:w="624"/>
        <w:gridCol w:w="624"/>
        <w:gridCol w:w="624"/>
        <w:gridCol w:w="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6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2F05F6"/>
    <w:rsid w:val="0D2233BC"/>
    <w:rsid w:val="30290577"/>
    <w:rsid w:val="34C0233C"/>
    <w:rsid w:val="49794F97"/>
    <w:rsid w:val="50DA5DCE"/>
    <w:rsid w:val="538C4369"/>
    <w:rsid w:val="589507BA"/>
    <w:rsid w:val="662F05F6"/>
    <w:rsid w:val="69715877"/>
    <w:rsid w:val="72D1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0:25:00Z</dcterms:created>
  <dc:creator>张文静</dc:creator>
  <cp:lastModifiedBy>张文静</cp:lastModifiedBy>
  <dcterms:modified xsi:type="dcterms:W3CDTF">2022-05-05T02:4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